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C5666" w14:textId="781E27B4" w:rsidR="00EF3ADA" w:rsidRPr="00CB7A46" w:rsidRDefault="00BF260C" w:rsidP="008850AE">
      <w:pPr>
        <w:jc w:val="center"/>
      </w:pPr>
      <w:r w:rsidRPr="00CB7A46">
        <w:rPr>
          <w:b/>
          <w:bCs/>
        </w:rPr>
        <w:t>Supplementary Table 1.</w:t>
      </w:r>
      <w:r w:rsidRPr="00CB7A46">
        <w:t xml:space="preserve"> </w:t>
      </w:r>
      <w:r w:rsidR="009F5D9B" w:rsidRPr="00CB7A46">
        <w:t>P</w:t>
      </w:r>
      <w:r w:rsidRPr="00CB7A46">
        <w:t xml:space="preserve">rimer pairs, amplicons, and </w:t>
      </w:r>
      <w:r w:rsidR="009F5D9B" w:rsidRPr="00CB7A46">
        <w:t xml:space="preserve">transgene </w:t>
      </w:r>
      <w:r w:rsidRPr="00CB7A46">
        <w:t xml:space="preserve">copy number determination in the transgenic </w:t>
      </w:r>
      <w:r w:rsidR="008850AE" w:rsidRPr="00CB7A46">
        <w:t>lines</w:t>
      </w:r>
      <w:r w:rsidRPr="00CB7A46">
        <w:t xml:space="preserve"> </w:t>
      </w:r>
      <w:r w:rsidR="009F5D9B" w:rsidRPr="00CB7A46">
        <w:t>COE1</w:t>
      </w:r>
      <w:r w:rsidRPr="00CB7A46">
        <w:t xml:space="preserve">, 2 and </w:t>
      </w:r>
      <w:r w:rsidR="009F5D9B" w:rsidRPr="00CB7A46">
        <w:t>3.</w:t>
      </w:r>
    </w:p>
    <w:tbl>
      <w:tblPr>
        <w:tblStyle w:val="TableGrid"/>
        <w:tblW w:w="0" w:type="auto"/>
        <w:tblInd w:w="85" w:type="dxa"/>
        <w:tblLayout w:type="fixed"/>
        <w:tblLook w:val="04A0" w:firstRow="1" w:lastRow="0" w:firstColumn="1" w:lastColumn="0" w:noHBand="0" w:noVBand="1"/>
      </w:tblPr>
      <w:tblGrid>
        <w:gridCol w:w="810"/>
        <w:gridCol w:w="4410"/>
        <w:gridCol w:w="1440"/>
        <w:gridCol w:w="1800"/>
        <w:gridCol w:w="1980"/>
        <w:gridCol w:w="810"/>
        <w:gridCol w:w="720"/>
        <w:gridCol w:w="720"/>
      </w:tblGrid>
      <w:tr w:rsidR="008C4382" w:rsidRPr="00CB7A46" w14:paraId="4B4EDDEB" w14:textId="77777777" w:rsidTr="00454D5F">
        <w:tc>
          <w:tcPr>
            <w:tcW w:w="810" w:type="dxa"/>
          </w:tcPr>
          <w:p w14:paraId="58BC70C6" w14:textId="0357B03B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Gene</w:t>
            </w:r>
          </w:p>
        </w:tc>
        <w:tc>
          <w:tcPr>
            <w:tcW w:w="4410" w:type="dxa"/>
          </w:tcPr>
          <w:p w14:paraId="503F3937" w14:textId="1A580134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Primer sequence (5’-3’)</w:t>
            </w:r>
          </w:p>
        </w:tc>
        <w:tc>
          <w:tcPr>
            <w:tcW w:w="1440" w:type="dxa"/>
          </w:tcPr>
          <w:p w14:paraId="2482D24B" w14:textId="0155D3C2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 xml:space="preserve">Amplicon </w:t>
            </w:r>
            <w:r w:rsidR="00D35888" w:rsidRPr="00CB7A46">
              <w:rPr>
                <w:sz w:val="20"/>
                <w:szCs w:val="20"/>
              </w:rPr>
              <w:t>size</w:t>
            </w:r>
          </w:p>
        </w:tc>
        <w:tc>
          <w:tcPr>
            <w:tcW w:w="1800" w:type="dxa"/>
          </w:tcPr>
          <w:p w14:paraId="49CA3C85" w14:textId="4EDDE376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Melting curve peak</w:t>
            </w:r>
          </w:p>
        </w:tc>
        <w:tc>
          <w:tcPr>
            <w:tcW w:w="1980" w:type="dxa"/>
          </w:tcPr>
          <w:p w14:paraId="6E8099C6" w14:textId="727761E6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Primer pair efficiency</w:t>
            </w:r>
          </w:p>
        </w:tc>
        <w:tc>
          <w:tcPr>
            <w:tcW w:w="810" w:type="dxa"/>
          </w:tcPr>
          <w:p w14:paraId="56982A81" w14:textId="1D67CA42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COE1</w:t>
            </w:r>
          </w:p>
        </w:tc>
        <w:tc>
          <w:tcPr>
            <w:tcW w:w="720" w:type="dxa"/>
          </w:tcPr>
          <w:p w14:paraId="26A36E28" w14:textId="5CB5DA8D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COE2</w:t>
            </w:r>
          </w:p>
        </w:tc>
        <w:tc>
          <w:tcPr>
            <w:tcW w:w="720" w:type="dxa"/>
          </w:tcPr>
          <w:p w14:paraId="66C5BF75" w14:textId="629A36E7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COE3</w:t>
            </w:r>
          </w:p>
        </w:tc>
      </w:tr>
      <w:tr w:rsidR="008C4382" w:rsidRPr="00CB7A46" w14:paraId="3F26EC94" w14:textId="77777777" w:rsidTr="00454D5F">
        <w:tc>
          <w:tcPr>
            <w:tcW w:w="810" w:type="dxa"/>
          </w:tcPr>
          <w:p w14:paraId="2BA46839" w14:textId="230EC7D5" w:rsidR="00AB2219" w:rsidRPr="00CB7A46" w:rsidRDefault="00AB2219" w:rsidP="00454D5F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7A46">
              <w:rPr>
                <w:i/>
                <w:iCs/>
                <w:sz w:val="20"/>
                <w:szCs w:val="20"/>
              </w:rPr>
              <w:t>AsBRII</w:t>
            </w:r>
            <w:proofErr w:type="spellEnd"/>
          </w:p>
        </w:tc>
        <w:tc>
          <w:tcPr>
            <w:tcW w:w="4410" w:type="dxa"/>
          </w:tcPr>
          <w:p w14:paraId="183ECFFC" w14:textId="77777777" w:rsidR="00AB2219" w:rsidRPr="00CB7A46" w:rsidRDefault="00AB2219" w:rsidP="00454D5F">
            <w:pPr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AsBRI1_qF: GGTGGACTCGAAAACCTCGT</w:t>
            </w:r>
          </w:p>
          <w:p w14:paraId="5D3F231B" w14:textId="3CBDA3A7" w:rsidR="00AB2219" w:rsidRPr="00CB7A46" w:rsidRDefault="00AB2219" w:rsidP="00454D5F">
            <w:pPr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AsBRI1_qR: CTCCTTGGCTTCCTTGAGGG</w:t>
            </w:r>
          </w:p>
        </w:tc>
        <w:tc>
          <w:tcPr>
            <w:tcW w:w="1440" w:type="dxa"/>
          </w:tcPr>
          <w:p w14:paraId="5A3298D3" w14:textId="49C98874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120 bp</w:t>
            </w:r>
          </w:p>
        </w:tc>
        <w:tc>
          <w:tcPr>
            <w:tcW w:w="1800" w:type="dxa"/>
          </w:tcPr>
          <w:p w14:paraId="621DC492" w14:textId="06BF7B1E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84</w:t>
            </w:r>
          </w:p>
        </w:tc>
        <w:tc>
          <w:tcPr>
            <w:tcW w:w="1980" w:type="dxa"/>
          </w:tcPr>
          <w:p w14:paraId="2B0B00CA" w14:textId="1F90F424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100%</w:t>
            </w:r>
          </w:p>
        </w:tc>
        <w:tc>
          <w:tcPr>
            <w:tcW w:w="810" w:type="dxa"/>
          </w:tcPr>
          <w:p w14:paraId="602A0080" w14:textId="5139244B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46621467" w14:textId="18322C10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3BB58E75" w14:textId="57D11AFB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3</w:t>
            </w:r>
          </w:p>
        </w:tc>
      </w:tr>
      <w:tr w:rsidR="008C4382" w:rsidRPr="00CB7A46" w14:paraId="2F957102" w14:textId="77777777" w:rsidTr="00454D5F">
        <w:tc>
          <w:tcPr>
            <w:tcW w:w="810" w:type="dxa"/>
          </w:tcPr>
          <w:p w14:paraId="534ECDF2" w14:textId="42659611" w:rsidR="00AB2219" w:rsidRPr="00CB7A46" w:rsidRDefault="00AB2219" w:rsidP="00454D5F">
            <w:pPr>
              <w:jc w:val="center"/>
              <w:rPr>
                <w:i/>
                <w:iCs/>
                <w:sz w:val="20"/>
                <w:szCs w:val="20"/>
              </w:rPr>
            </w:pPr>
            <w:r w:rsidRPr="00CB7A46">
              <w:rPr>
                <w:i/>
                <w:iCs/>
                <w:sz w:val="20"/>
                <w:szCs w:val="20"/>
              </w:rPr>
              <w:t>AVP1</w:t>
            </w:r>
          </w:p>
        </w:tc>
        <w:tc>
          <w:tcPr>
            <w:tcW w:w="4410" w:type="dxa"/>
          </w:tcPr>
          <w:p w14:paraId="26ED053C" w14:textId="72998668" w:rsidR="00AB2219" w:rsidRPr="00CB7A46" w:rsidRDefault="00AB2219" w:rsidP="00454D5F">
            <w:pPr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AVP</w:t>
            </w:r>
            <w:r w:rsidR="008850AE" w:rsidRPr="00CB7A46">
              <w:rPr>
                <w:sz w:val="20"/>
                <w:szCs w:val="20"/>
              </w:rPr>
              <w:t>1</w:t>
            </w:r>
            <w:r w:rsidRPr="00CB7A46">
              <w:rPr>
                <w:sz w:val="20"/>
                <w:szCs w:val="20"/>
              </w:rPr>
              <w:t>-qF: GTACTTACGACACCACCAGAAC</w:t>
            </w:r>
          </w:p>
          <w:p w14:paraId="113F9123" w14:textId="5A294C79" w:rsidR="00AB2219" w:rsidRPr="00CB7A46" w:rsidRDefault="00AB2219" w:rsidP="00454D5F">
            <w:pPr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AVP</w:t>
            </w:r>
            <w:r w:rsidR="008850AE" w:rsidRPr="00CB7A46">
              <w:rPr>
                <w:sz w:val="20"/>
                <w:szCs w:val="20"/>
              </w:rPr>
              <w:t>1</w:t>
            </w:r>
            <w:r w:rsidRPr="00CB7A46">
              <w:rPr>
                <w:sz w:val="20"/>
                <w:szCs w:val="20"/>
              </w:rPr>
              <w:t>-qR: CATCCCAAGGAAACCAGATAGAA</w:t>
            </w:r>
          </w:p>
        </w:tc>
        <w:tc>
          <w:tcPr>
            <w:tcW w:w="1440" w:type="dxa"/>
          </w:tcPr>
          <w:p w14:paraId="4EAFA57C" w14:textId="7733A431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113 bp</w:t>
            </w:r>
          </w:p>
        </w:tc>
        <w:tc>
          <w:tcPr>
            <w:tcW w:w="1800" w:type="dxa"/>
          </w:tcPr>
          <w:p w14:paraId="436C619C" w14:textId="2BD311C7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82.5</w:t>
            </w:r>
          </w:p>
        </w:tc>
        <w:tc>
          <w:tcPr>
            <w:tcW w:w="1980" w:type="dxa"/>
          </w:tcPr>
          <w:p w14:paraId="2FE9762A" w14:textId="47D63419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98%</w:t>
            </w:r>
          </w:p>
        </w:tc>
        <w:tc>
          <w:tcPr>
            <w:tcW w:w="810" w:type="dxa"/>
          </w:tcPr>
          <w:p w14:paraId="2A66F097" w14:textId="0C04FFBB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A28A7B2" w14:textId="36D355AB" w:rsidR="00AB2219" w:rsidRPr="00CB7A46" w:rsidRDefault="00AB2219" w:rsidP="00454D5F">
            <w:pPr>
              <w:jc w:val="center"/>
              <w:rPr>
                <w:sz w:val="20"/>
                <w:szCs w:val="20"/>
              </w:rPr>
            </w:pPr>
            <w:r w:rsidRPr="00CB7A46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4B64583" w14:textId="3D464482" w:rsidR="00AB2219" w:rsidRPr="00CB7A46" w:rsidRDefault="009305D3" w:rsidP="00454D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36999687" w14:textId="0AA258E8" w:rsidR="00AB2219" w:rsidRPr="00CB7A46" w:rsidRDefault="001C3BF4" w:rsidP="001C3BF4">
      <w:pPr>
        <w:jc w:val="both"/>
        <w:rPr>
          <w:b/>
          <w:bCs/>
        </w:rPr>
      </w:pPr>
      <w:r w:rsidRPr="00CB7A46">
        <w:rPr>
          <w:b/>
          <w:bCs/>
        </w:rPr>
        <w:t>Note:</w:t>
      </w:r>
    </w:p>
    <w:p w14:paraId="4147B43F" w14:textId="77777777" w:rsidR="00EF1F87" w:rsidRPr="00CB7A46" w:rsidRDefault="00B15CCA" w:rsidP="001C3BF4">
      <w:pPr>
        <w:pStyle w:val="ListParagraph"/>
        <w:numPr>
          <w:ilvl w:val="0"/>
          <w:numId w:val="1"/>
        </w:numPr>
        <w:jc w:val="both"/>
      </w:pPr>
      <w:r w:rsidRPr="00CB7A46">
        <w:t xml:space="preserve">The </w:t>
      </w:r>
      <w:r w:rsidRPr="00CB7A46">
        <w:rPr>
          <w:rFonts w:eastAsia="Calibri"/>
        </w:rPr>
        <w:t xml:space="preserve">transgene </w:t>
      </w:r>
      <w:proofErr w:type="gramStart"/>
      <w:r w:rsidRPr="00CB7A46">
        <w:rPr>
          <w:rFonts w:eastAsia="Calibri"/>
        </w:rPr>
        <w:t>copy</w:t>
      </w:r>
      <w:proofErr w:type="gramEnd"/>
      <w:r w:rsidRPr="00CB7A46">
        <w:rPr>
          <w:rFonts w:eastAsia="Calibri"/>
        </w:rPr>
        <w:t xml:space="preserve"> number</w:t>
      </w:r>
      <w:r w:rsidRPr="00CB7A46">
        <w:t>s</w:t>
      </w:r>
      <w:r w:rsidRPr="00CB7A46">
        <w:rPr>
          <w:rFonts w:eastAsia="Calibri"/>
        </w:rPr>
        <w:t xml:space="preserve"> </w:t>
      </w:r>
      <w:r w:rsidRPr="00CB7A46">
        <w:t>in the t</w:t>
      </w:r>
      <w:r w:rsidR="008850AE" w:rsidRPr="00CB7A46">
        <w:rPr>
          <w:rFonts w:eastAsia="Calibri"/>
        </w:rPr>
        <w:t>hree independent</w:t>
      </w:r>
      <w:r w:rsidRPr="00CB7A46">
        <w:t xml:space="preserve"> hemizygous</w:t>
      </w:r>
      <w:r w:rsidR="008850AE" w:rsidRPr="00CB7A46">
        <w:rPr>
          <w:rFonts w:eastAsia="Calibri"/>
        </w:rPr>
        <w:t xml:space="preserve"> </w:t>
      </w:r>
      <w:r w:rsidRPr="00CB7A46">
        <w:t>transgenic lines, COE1, 2 and 3</w:t>
      </w:r>
      <w:r w:rsidR="008850AE" w:rsidRPr="00CB7A46">
        <w:rPr>
          <w:rFonts w:eastAsia="Calibri"/>
        </w:rPr>
        <w:t xml:space="preserve"> were </w:t>
      </w:r>
      <w:r w:rsidRPr="00CB7A46">
        <w:t xml:space="preserve">determined </w:t>
      </w:r>
      <w:r w:rsidR="008850AE" w:rsidRPr="00CB7A46">
        <w:rPr>
          <w:rFonts w:eastAsia="Calibri"/>
        </w:rPr>
        <w:t xml:space="preserve">by SYBR green based qPCR </w:t>
      </w:r>
      <w:r w:rsidR="009152F3" w:rsidRPr="00CB7A46">
        <w:t xml:space="preserve">after Yuan et al. (2007) using </w:t>
      </w:r>
      <w:r w:rsidR="008850AE" w:rsidRPr="00CB7A46">
        <w:rPr>
          <w:rFonts w:eastAsia="Calibri"/>
        </w:rPr>
        <w:t>Method 2, the internal reference gene</w:t>
      </w:r>
      <w:r w:rsidR="00B76F82" w:rsidRPr="00CB7A46">
        <w:t>-based method</w:t>
      </w:r>
      <w:r w:rsidR="008850AE" w:rsidRPr="00CB7A46">
        <w:rPr>
          <w:rFonts w:eastAsia="Calibri"/>
        </w:rPr>
        <w:t xml:space="preserve"> with </w:t>
      </w:r>
      <w:r w:rsidR="00B76F82" w:rsidRPr="00CB7A46">
        <w:t xml:space="preserve">a </w:t>
      </w:r>
      <w:r w:rsidR="008850AE" w:rsidRPr="00CB7A46">
        <w:rPr>
          <w:rFonts w:eastAsia="Calibri"/>
        </w:rPr>
        <w:t>standard curve.</w:t>
      </w:r>
    </w:p>
    <w:p w14:paraId="615A97C6" w14:textId="77777777" w:rsidR="00EF1F87" w:rsidRPr="00CB7A46" w:rsidRDefault="008850AE" w:rsidP="001C3BF4">
      <w:pPr>
        <w:pStyle w:val="ListParagraph"/>
        <w:numPr>
          <w:ilvl w:val="0"/>
          <w:numId w:val="1"/>
        </w:numPr>
        <w:jc w:val="both"/>
      </w:pPr>
      <w:r w:rsidRPr="00CB7A46">
        <w:rPr>
          <w:rFonts w:eastAsia="Calibri"/>
        </w:rPr>
        <w:t xml:space="preserve">The </w:t>
      </w:r>
      <w:proofErr w:type="spellStart"/>
      <w:r w:rsidR="00AB6189" w:rsidRPr="00CB7A46">
        <w:t>b</w:t>
      </w:r>
      <w:r w:rsidRPr="00CB7A46">
        <w:rPr>
          <w:rFonts w:eastAsia="Calibri"/>
        </w:rPr>
        <w:t>rassinosteroid</w:t>
      </w:r>
      <w:proofErr w:type="spellEnd"/>
      <w:r w:rsidRPr="00CB7A46">
        <w:rPr>
          <w:rFonts w:eastAsia="Calibri"/>
        </w:rPr>
        <w:t xml:space="preserve"> </w:t>
      </w:r>
      <w:r w:rsidR="00AB6189" w:rsidRPr="00CB7A46">
        <w:t>r</w:t>
      </w:r>
      <w:r w:rsidRPr="00CB7A46">
        <w:rPr>
          <w:rFonts w:eastAsia="Calibri"/>
        </w:rPr>
        <w:t xml:space="preserve">eceptor </w:t>
      </w:r>
      <w:r w:rsidR="00A14B91" w:rsidRPr="00CB7A46">
        <w:t>gene</w:t>
      </w:r>
      <w:r w:rsidR="00A94536" w:rsidRPr="00CB7A46">
        <w:t xml:space="preserve">, </w:t>
      </w:r>
      <w:r w:rsidRPr="00CB7A46">
        <w:rPr>
          <w:rFonts w:eastAsia="Calibri"/>
          <w:i/>
          <w:iCs/>
        </w:rPr>
        <w:t>BRI1</w:t>
      </w:r>
      <w:r w:rsidRPr="00CB7A46">
        <w:rPr>
          <w:rFonts w:eastAsia="Calibri"/>
        </w:rPr>
        <w:t xml:space="preserve"> employed to design internal standard curve experiments in this study was previously identified as a single-copy gene in rice (Saski et al., 2011). In creeping </w:t>
      </w:r>
      <w:proofErr w:type="spellStart"/>
      <w:r w:rsidRPr="00CB7A46">
        <w:rPr>
          <w:rFonts w:eastAsia="Calibri"/>
        </w:rPr>
        <w:t>bentgrass</w:t>
      </w:r>
      <w:proofErr w:type="spellEnd"/>
      <w:r w:rsidRPr="00CB7A46">
        <w:rPr>
          <w:rFonts w:eastAsia="Calibri"/>
        </w:rPr>
        <w:t xml:space="preserve">, the presence and validation of three homeologs of the </w:t>
      </w:r>
      <w:r w:rsidRPr="00CB7A46">
        <w:rPr>
          <w:rFonts w:eastAsia="Calibri"/>
          <w:i/>
          <w:iCs/>
        </w:rPr>
        <w:t>BRI1</w:t>
      </w:r>
      <w:r w:rsidRPr="00CB7A46">
        <w:rPr>
          <w:rFonts w:eastAsia="Calibri"/>
        </w:rPr>
        <w:t xml:space="preserve"> </w:t>
      </w:r>
      <w:r w:rsidR="00A14B91" w:rsidRPr="00CB7A46">
        <w:t>gene (</w:t>
      </w:r>
      <w:r w:rsidR="00A14B91" w:rsidRPr="00CB7A46">
        <w:rPr>
          <w:i/>
          <w:iCs/>
        </w:rPr>
        <w:t>AsBRI1</w:t>
      </w:r>
      <w:r w:rsidR="00A14B91" w:rsidRPr="00CB7A46">
        <w:t>) was confirmed by</w:t>
      </w:r>
      <w:r w:rsidRPr="00CB7A46">
        <w:rPr>
          <w:rFonts w:eastAsia="Calibri"/>
        </w:rPr>
        <w:t xml:space="preserve"> genome sequencing (</w:t>
      </w:r>
      <w:r w:rsidR="00A14B91" w:rsidRPr="00CB7A46">
        <w:t>Luo, unpublished</w:t>
      </w:r>
      <w:r w:rsidRPr="00CB7A46">
        <w:rPr>
          <w:rFonts w:eastAsia="Calibri"/>
        </w:rPr>
        <w:t>)</w:t>
      </w:r>
      <w:r w:rsidR="00CF60EC" w:rsidRPr="00CB7A46">
        <w:t>.</w:t>
      </w:r>
    </w:p>
    <w:p w14:paraId="793FAA99" w14:textId="759633F0" w:rsidR="008850AE" w:rsidRPr="00CB7A46" w:rsidRDefault="00CF60EC" w:rsidP="001C3BF4">
      <w:pPr>
        <w:pStyle w:val="ListParagraph"/>
        <w:numPr>
          <w:ilvl w:val="0"/>
          <w:numId w:val="1"/>
        </w:numPr>
        <w:jc w:val="both"/>
      </w:pPr>
      <w:r w:rsidRPr="00CB7A46">
        <w:t>The g</w:t>
      </w:r>
      <w:r w:rsidRPr="00CB7A46">
        <w:rPr>
          <w:rFonts w:eastAsia="Calibri"/>
        </w:rPr>
        <w:t xml:space="preserve">ene-specific primer pairs targeting </w:t>
      </w:r>
      <w:r w:rsidRPr="00CB7A46">
        <w:t xml:space="preserve">either all three copies of </w:t>
      </w:r>
      <w:r w:rsidR="00EF1F87" w:rsidRPr="00CB7A46">
        <w:t xml:space="preserve">creeping </w:t>
      </w:r>
      <w:proofErr w:type="spellStart"/>
      <w:r w:rsidR="00EF1F87" w:rsidRPr="00CB7A46">
        <w:t>bentgrass</w:t>
      </w:r>
      <w:proofErr w:type="spellEnd"/>
      <w:r w:rsidR="00EF1F87" w:rsidRPr="00CB7A46">
        <w:t xml:space="preserve"> </w:t>
      </w:r>
      <w:r w:rsidRPr="00CB7A46">
        <w:t xml:space="preserve">endogenous </w:t>
      </w:r>
      <w:r w:rsidRPr="00CB7A46">
        <w:rPr>
          <w:rFonts w:eastAsia="Calibri"/>
          <w:i/>
          <w:iCs/>
        </w:rPr>
        <w:t>AsBRI1</w:t>
      </w:r>
      <w:r w:rsidRPr="00CB7A46">
        <w:rPr>
          <w:rFonts w:eastAsia="Calibri"/>
        </w:rPr>
        <w:t xml:space="preserve"> </w:t>
      </w:r>
      <w:r w:rsidRPr="00CB7A46">
        <w:t xml:space="preserve">gene or the transgene </w:t>
      </w:r>
      <w:r w:rsidRPr="00CB7A46">
        <w:rPr>
          <w:rFonts w:eastAsia="Calibri"/>
          <w:i/>
          <w:iCs/>
        </w:rPr>
        <w:t>A</w:t>
      </w:r>
      <w:r w:rsidRPr="00CB7A46">
        <w:rPr>
          <w:i/>
          <w:iCs/>
        </w:rPr>
        <w:t>VP</w:t>
      </w:r>
      <w:r w:rsidRPr="00CB7A46">
        <w:rPr>
          <w:rFonts w:eastAsia="Calibri"/>
          <w:i/>
          <w:iCs/>
        </w:rPr>
        <w:t>1</w:t>
      </w:r>
      <w:r w:rsidRPr="00CB7A46">
        <w:rPr>
          <w:rFonts w:eastAsia="Calibri"/>
        </w:rPr>
        <w:t xml:space="preserve"> </w:t>
      </w:r>
      <w:r w:rsidRPr="00CB7A46">
        <w:t>from Arabidopsis were designed and are listed in Table S1</w:t>
      </w:r>
      <w:r w:rsidRPr="00CB7A46">
        <w:rPr>
          <w:rFonts w:eastAsia="Calibri"/>
        </w:rPr>
        <w:t>.</w:t>
      </w:r>
      <w:r w:rsidRPr="00CB7A46">
        <w:t xml:space="preserve"> </w:t>
      </w:r>
      <w:r w:rsidR="00AA7A89" w:rsidRPr="00CB7A46">
        <w:t xml:space="preserve"> </w:t>
      </w:r>
    </w:p>
    <w:p w14:paraId="5C79C16D" w14:textId="5F5EA220" w:rsidR="00B15CCA" w:rsidRPr="00CB7A46" w:rsidRDefault="003D7C4D" w:rsidP="001C3BF4">
      <w:pPr>
        <w:pStyle w:val="ListParagraph"/>
        <w:numPr>
          <w:ilvl w:val="0"/>
          <w:numId w:val="1"/>
        </w:numPr>
        <w:jc w:val="both"/>
      </w:pPr>
      <w:r w:rsidRPr="00CB7A46">
        <w:rPr>
          <w:color w:val="333333"/>
          <w:shd w:val="clear" w:color="auto" w:fill="FFFFFF"/>
        </w:rPr>
        <w:t xml:space="preserve">When determining gene copy number using qPCR method with the internal reference gene, </w:t>
      </w:r>
      <w:r w:rsidR="008715EB" w:rsidRPr="00CB7A46">
        <w:t>t</w:t>
      </w:r>
      <w:r w:rsidR="00652830" w:rsidRPr="00CB7A46">
        <w:rPr>
          <w:rFonts w:eastAsia="Calibri"/>
        </w:rPr>
        <w:t xml:space="preserve">he primer pair efficiency and its validation </w:t>
      </w:r>
      <w:r w:rsidR="00652830" w:rsidRPr="00CB7A46">
        <w:t>are</w:t>
      </w:r>
      <w:r w:rsidR="00652830" w:rsidRPr="00CB7A46">
        <w:rPr>
          <w:rFonts w:eastAsia="Calibri"/>
        </w:rPr>
        <w:t xml:space="preserve"> imperative to ensure precise interpretation of data</w:t>
      </w:r>
      <w:r w:rsidR="00652830" w:rsidRPr="00CB7A46">
        <w:t>.</w:t>
      </w:r>
      <w:r w:rsidR="008850AE" w:rsidRPr="00CB7A46">
        <w:rPr>
          <w:rFonts w:eastAsia="Calibri"/>
        </w:rPr>
        <w:t xml:space="preserve"> Ideally, for a specific primer pair and template, the number of amplicons should double with each replication cycle, indicating a 100% amplification efficiency. To assess the efficiency of the </w:t>
      </w:r>
      <w:r w:rsidR="008850AE" w:rsidRPr="00CB7A46">
        <w:rPr>
          <w:rFonts w:eastAsia="Calibri"/>
          <w:i/>
          <w:iCs/>
        </w:rPr>
        <w:t>AsBRI1</w:t>
      </w:r>
      <w:r w:rsidR="008850AE" w:rsidRPr="00CB7A46">
        <w:rPr>
          <w:rFonts w:eastAsia="Calibri"/>
        </w:rPr>
        <w:t xml:space="preserve"> and </w:t>
      </w:r>
      <w:r w:rsidR="008850AE" w:rsidRPr="00CB7A46">
        <w:rPr>
          <w:rFonts w:eastAsia="Calibri"/>
          <w:i/>
          <w:iCs/>
        </w:rPr>
        <w:t>A</w:t>
      </w:r>
      <w:r w:rsidR="008715EB" w:rsidRPr="00CB7A46">
        <w:rPr>
          <w:i/>
          <w:iCs/>
        </w:rPr>
        <w:t>VP</w:t>
      </w:r>
      <w:r w:rsidR="008850AE" w:rsidRPr="00CB7A46">
        <w:rPr>
          <w:rFonts w:eastAsia="Calibri"/>
          <w:i/>
          <w:iCs/>
        </w:rPr>
        <w:t>1</w:t>
      </w:r>
      <w:r w:rsidR="008850AE" w:rsidRPr="00CB7A46">
        <w:rPr>
          <w:rFonts w:eastAsia="Calibri"/>
        </w:rPr>
        <w:t xml:space="preserve"> primer pairs, the wild type and transgenic creeping </w:t>
      </w:r>
      <w:proofErr w:type="spellStart"/>
      <w:r w:rsidR="008850AE" w:rsidRPr="00CB7A46">
        <w:rPr>
          <w:rFonts w:eastAsia="Calibri"/>
        </w:rPr>
        <w:t>bentgrass</w:t>
      </w:r>
      <w:proofErr w:type="spellEnd"/>
      <w:r w:rsidR="008850AE" w:rsidRPr="00CB7A46">
        <w:rPr>
          <w:rFonts w:eastAsia="Calibri"/>
        </w:rPr>
        <w:t xml:space="preserve"> total DNA </w:t>
      </w:r>
      <w:r w:rsidR="00031A8A" w:rsidRPr="0017744F">
        <w:rPr>
          <w:rFonts w:eastAsia="Calibri"/>
        </w:rPr>
        <w:t>(</w:t>
      </w:r>
      <w:r w:rsidR="001D4DF9" w:rsidRPr="00CB7A46">
        <w:rPr>
          <w:rFonts w:eastAsia="Calibri"/>
        </w:rPr>
        <w:t>input per reaction</w:t>
      </w:r>
      <w:r w:rsidR="00031A8A" w:rsidRPr="00CB7A46">
        <w:rPr>
          <w:rFonts w:eastAsia="Calibri"/>
        </w:rPr>
        <w:t xml:space="preserve">: </w:t>
      </w:r>
      <w:r w:rsidR="001D4DF9" w:rsidRPr="00CB7A46">
        <w:rPr>
          <w:rFonts w:eastAsia="Calibri"/>
        </w:rPr>
        <w:t xml:space="preserve">0.01 ng, </w:t>
      </w:r>
      <w:r w:rsidR="00031A8A" w:rsidRPr="00CB7A46">
        <w:rPr>
          <w:rFonts w:eastAsia="Calibri"/>
        </w:rPr>
        <w:t>0.1 ng, 1 ng</w:t>
      </w:r>
      <w:r w:rsidR="001D4DF9" w:rsidRPr="00CB7A46">
        <w:rPr>
          <w:rFonts w:eastAsia="Calibri"/>
        </w:rPr>
        <w:t xml:space="preserve">, </w:t>
      </w:r>
      <w:r w:rsidR="00031A8A" w:rsidRPr="00CB7A46">
        <w:rPr>
          <w:rFonts w:eastAsia="Calibri"/>
        </w:rPr>
        <w:t>10 ng</w:t>
      </w:r>
      <w:r w:rsidR="001D4DF9" w:rsidRPr="00CB7A46">
        <w:rPr>
          <w:rFonts w:eastAsia="Calibri"/>
        </w:rPr>
        <w:t xml:space="preserve"> and 100 ng</w:t>
      </w:r>
      <w:r w:rsidR="00031A8A" w:rsidRPr="00CB7A46">
        <w:rPr>
          <w:rFonts w:eastAsia="Calibri"/>
        </w:rPr>
        <w:t xml:space="preserve">) </w:t>
      </w:r>
      <w:r w:rsidR="008850AE" w:rsidRPr="00CB7A46">
        <w:rPr>
          <w:rFonts w:eastAsia="Calibri"/>
        </w:rPr>
        <w:t>was used as the template in this experiment. The results show</w:t>
      </w:r>
      <w:r w:rsidR="008715EB" w:rsidRPr="00CB7A46">
        <w:t>ed</w:t>
      </w:r>
      <w:r w:rsidR="008850AE" w:rsidRPr="00CB7A46">
        <w:rPr>
          <w:rFonts w:eastAsia="Calibri"/>
        </w:rPr>
        <w:t xml:space="preserve"> that </w:t>
      </w:r>
      <w:r w:rsidR="008715EB" w:rsidRPr="00CB7A46">
        <w:t xml:space="preserve">the </w:t>
      </w:r>
      <w:r w:rsidR="008850AE" w:rsidRPr="00CB7A46">
        <w:rPr>
          <w:rFonts w:eastAsia="Calibri"/>
        </w:rPr>
        <w:t xml:space="preserve">efficiency of the </w:t>
      </w:r>
      <w:r w:rsidR="008850AE" w:rsidRPr="00CB7A46">
        <w:rPr>
          <w:rFonts w:eastAsia="Calibri"/>
          <w:i/>
          <w:iCs/>
        </w:rPr>
        <w:t>AsBRI1</w:t>
      </w:r>
      <w:r w:rsidR="008850AE" w:rsidRPr="00CB7A46">
        <w:rPr>
          <w:rFonts w:eastAsia="Calibri"/>
        </w:rPr>
        <w:t xml:space="preserve"> and </w:t>
      </w:r>
      <w:r w:rsidR="008850AE" w:rsidRPr="00CB7A46">
        <w:rPr>
          <w:rFonts w:eastAsia="Calibri"/>
          <w:i/>
          <w:iCs/>
        </w:rPr>
        <w:t>A</w:t>
      </w:r>
      <w:r w:rsidR="008715EB" w:rsidRPr="00CB7A46">
        <w:rPr>
          <w:i/>
          <w:iCs/>
        </w:rPr>
        <w:t>VP</w:t>
      </w:r>
      <w:r w:rsidR="008850AE" w:rsidRPr="00CB7A46">
        <w:rPr>
          <w:rFonts w:eastAsia="Calibri"/>
          <w:i/>
          <w:iCs/>
        </w:rPr>
        <w:t>1</w:t>
      </w:r>
      <w:r w:rsidR="008850AE" w:rsidRPr="00CB7A46">
        <w:rPr>
          <w:rFonts w:eastAsia="Calibri"/>
        </w:rPr>
        <w:t xml:space="preserve"> primer pairs </w:t>
      </w:r>
      <w:r w:rsidR="00EF1F87" w:rsidRPr="00CB7A46">
        <w:rPr>
          <w:rFonts w:eastAsia="Calibri"/>
        </w:rPr>
        <w:t>was</w:t>
      </w:r>
      <w:r w:rsidR="008850AE" w:rsidRPr="00CB7A46">
        <w:rPr>
          <w:rFonts w:eastAsia="Calibri"/>
        </w:rPr>
        <w:t xml:space="preserve"> 100% and 98%, respectively</w:t>
      </w:r>
      <w:r w:rsidR="00EF1F87" w:rsidRPr="00CB7A46">
        <w:rPr>
          <w:rFonts w:eastAsia="Calibri"/>
        </w:rPr>
        <w:t xml:space="preserve"> (Table S1)</w:t>
      </w:r>
      <w:r w:rsidR="008850AE" w:rsidRPr="00CB7A46">
        <w:rPr>
          <w:rFonts w:eastAsia="Calibri"/>
        </w:rPr>
        <w:t>.</w:t>
      </w:r>
    </w:p>
    <w:p w14:paraId="3FA7C101" w14:textId="70F0B3CD" w:rsidR="00CB7A46" w:rsidRPr="00CB7A46" w:rsidRDefault="00CB7A46" w:rsidP="006D0B48">
      <w:pPr>
        <w:pStyle w:val="ListParagraph"/>
        <w:numPr>
          <w:ilvl w:val="0"/>
          <w:numId w:val="1"/>
        </w:numPr>
        <w:jc w:val="both"/>
      </w:pPr>
      <w:r w:rsidRPr="00842FFA">
        <w:t xml:space="preserve">The qPCR was conducted using the gene specific primers (Table S1) on an </w:t>
      </w:r>
      <w:proofErr w:type="spellStart"/>
      <w:r w:rsidRPr="00842FFA">
        <w:t>iCycler</w:t>
      </w:r>
      <w:proofErr w:type="spellEnd"/>
      <w:r w:rsidRPr="00842FFA">
        <w:t xml:space="preserve"> </w:t>
      </w:r>
      <w:proofErr w:type="spellStart"/>
      <w:r w:rsidRPr="00842FFA">
        <w:t>iQ</w:t>
      </w:r>
      <w:proofErr w:type="spellEnd"/>
      <w:r w:rsidRPr="00842FFA">
        <w:t xml:space="preserve"> system (Bio-Rad, Hercules, CA</w:t>
      </w:r>
      <w:r w:rsidR="00071F36">
        <w:t>, USA</w:t>
      </w:r>
      <w:r w:rsidRPr="00842FFA">
        <w:t xml:space="preserve">) in 20 µl of PCR reaction solution (Luna® Universal qPCR Master Mix, New England Biolabs, </w:t>
      </w:r>
      <w:r w:rsidR="0010718A">
        <w:t>MA</w:t>
      </w:r>
      <w:r w:rsidR="00071F36">
        <w:t>, USA</w:t>
      </w:r>
      <w:r w:rsidRPr="00842FFA">
        <w:t xml:space="preserve">) with </w:t>
      </w:r>
      <w:r>
        <w:t>2</w:t>
      </w:r>
      <w:r w:rsidRPr="00842FFA">
        <w:t xml:space="preserve"> </w:t>
      </w:r>
      <w:proofErr w:type="spellStart"/>
      <w:r w:rsidRPr="00842FFA">
        <w:t>nM</w:t>
      </w:r>
      <w:proofErr w:type="spellEnd"/>
      <w:r w:rsidRPr="00842FFA">
        <w:t xml:space="preserve"> of each primer. There were eight technical replicates for each of the three </w:t>
      </w:r>
      <w:r w:rsidR="006D0B48">
        <w:t xml:space="preserve">transgenic </w:t>
      </w:r>
      <w:r>
        <w:t>lines</w:t>
      </w:r>
      <w:r w:rsidRPr="00842FFA">
        <w:t>. PCR was conducted with the following program: an initial denature at 95°C for 120 s, followed by 40 cycles of 95°C for 15 s, 60°C for 30 s. Finally, a melting curve was performed from 65.0°C to 95.0°C at 0.5°C increment.</w:t>
      </w:r>
    </w:p>
    <w:p w14:paraId="7F4C8078" w14:textId="5592793A" w:rsidR="001D6765" w:rsidRPr="00CB7A46" w:rsidRDefault="00842FFA" w:rsidP="001C3BF4">
      <w:pPr>
        <w:pStyle w:val="ListParagraph"/>
        <w:numPr>
          <w:ilvl w:val="0"/>
          <w:numId w:val="1"/>
        </w:numPr>
        <w:jc w:val="both"/>
      </w:pPr>
      <w:r>
        <w:t>The qPCR performed as described above allowed transgene copy number determination in all the transgenic lines</w:t>
      </w:r>
      <w:r w:rsidR="00C74B40">
        <w:t xml:space="preserve"> generated in this research</w:t>
      </w:r>
      <w:r w:rsidR="00052506">
        <w:t>.</w:t>
      </w:r>
      <w:r>
        <w:t xml:space="preserve"> </w:t>
      </w:r>
      <w:r w:rsidR="00052506">
        <w:t xml:space="preserve">The transgenic lines </w:t>
      </w:r>
      <w:r w:rsidR="00FC7201" w:rsidRPr="00CB7A46">
        <w:t>COE1</w:t>
      </w:r>
      <w:r w:rsidR="00052506">
        <w:t>,</w:t>
      </w:r>
      <w:r w:rsidR="00DE3A2E" w:rsidRPr="00CB7A46">
        <w:t xml:space="preserve"> COE2 </w:t>
      </w:r>
      <w:r w:rsidR="00052506">
        <w:t>and COE3</w:t>
      </w:r>
      <w:r w:rsidR="00C74B40">
        <w:t xml:space="preserve"> </w:t>
      </w:r>
      <w:r w:rsidR="00C74B40" w:rsidRPr="00CB7A46">
        <w:rPr>
          <w:rFonts w:eastAsia="Calibri"/>
        </w:rPr>
        <w:t>(Table</w:t>
      </w:r>
      <w:r w:rsidR="00C74B40" w:rsidRPr="00CB7A46">
        <w:t xml:space="preserve"> S1)</w:t>
      </w:r>
      <w:r w:rsidR="00C74B40">
        <w:t xml:space="preserve"> </w:t>
      </w:r>
      <w:r w:rsidR="00052506">
        <w:t xml:space="preserve">from those </w:t>
      </w:r>
      <w:r w:rsidR="00C74B40">
        <w:t>having</w:t>
      </w:r>
      <w:r w:rsidR="00FC7201" w:rsidRPr="00CB7A46">
        <w:t xml:space="preserve"> </w:t>
      </w:r>
      <w:r w:rsidR="001D6765" w:rsidRPr="00CB7A46">
        <w:t>a single copy of transgene insertion</w:t>
      </w:r>
      <w:r w:rsidR="00C74B40">
        <w:t xml:space="preserve"> were chosen as transgenic representatives for further analysis</w:t>
      </w:r>
      <w:r w:rsidR="00FC7201" w:rsidRPr="00CB7A46">
        <w:rPr>
          <w:rFonts w:eastAsia="Calibri"/>
        </w:rPr>
        <w:t>.</w:t>
      </w:r>
    </w:p>
    <w:p w14:paraId="7BDA774E" w14:textId="77777777" w:rsidR="001D6765" w:rsidRPr="00CB7A46" w:rsidRDefault="001D6765" w:rsidP="00FC7201">
      <w:pPr>
        <w:ind w:firstLine="720"/>
        <w:jc w:val="both"/>
      </w:pPr>
    </w:p>
    <w:p w14:paraId="6DF9B12F" w14:textId="77777777" w:rsidR="001D6765" w:rsidRPr="00CB7A46" w:rsidRDefault="001D6765" w:rsidP="00FC7201">
      <w:pPr>
        <w:ind w:firstLine="720"/>
        <w:jc w:val="both"/>
      </w:pPr>
      <w:r w:rsidRPr="00CB7A46">
        <w:rPr>
          <w:b/>
          <w:bCs/>
        </w:rPr>
        <w:t>References</w:t>
      </w:r>
    </w:p>
    <w:p w14:paraId="1C2AA29E" w14:textId="5CEFBE20" w:rsidR="00FC7201" w:rsidRPr="00CB7A46" w:rsidRDefault="00FC7201" w:rsidP="00842FFA">
      <w:pPr>
        <w:ind w:firstLine="720"/>
        <w:jc w:val="both"/>
      </w:pPr>
      <w:r w:rsidRPr="00CB7A46">
        <w:rPr>
          <w:rFonts w:eastAsia="Calibri"/>
        </w:rPr>
        <w:t xml:space="preserve"> </w:t>
      </w:r>
      <w:proofErr w:type="spellStart"/>
      <w:r w:rsidRPr="00CB7A46">
        <w:rPr>
          <w:rFonts w:eastAsia="Calibri"/>
        </w:rPr>
        <w:t>Saski</w:t>
      </w:r>
      <w:proofErr w:type="spellEnd"/>
      <w:r w:rsidRPr="00CB7A46">
        <w:rPr>
          <w:rFonts w:eastAsia="Calibri"/>
        </w:rPr>
        <w:t xml:space="preserve">, C.A., Li, Z., </w:t>
      </w:r>
      <w:proofErr w:type="spellStart"/>
      <w:r w:rsidRPr="00CB7A46">
        <w:rPr>
          <w:rFonts w:eastAsia="Calibri"/>
        </w:rPr>
        <w:t>Feltus</w:t>
      </w:r>
      <w:proofErr w:type="spellEnd"/>
      <w:r w:rsidRPr="00CB7A46">
        <w:rPr>
          <w:rFonts w:eastAsia="Calibri"/>
        </w:rPr>
        <w:t>, F.A. </w:t>
      </w:r>
      <w:r w:rsidR="00E445B4" w:rsidRPr="00CB7A46">
        <w:t>Luo, H. (2011)</w:t>
      </w:r>
      <w:r w:rsidRPr="00CB7A46">
        <w:rPr>
          <w:rFonts w:eastAsia="Calibri"/>
        </w:rPr>
        <w:t> New genomic resources for switchgrass: a BAC library and comparative analysis of homoeologous genomic regions harboring bioenergy traits. </w:t>
      </w:r>
      <w:r w:rsidRPr="00CB7A46">
        <w:rPr>
          <w:rFonts w:eastAsia="Calibri"/>
          <w:i/>
          <w:iCs/>
        </w:rPr>
        <w:t>BMC Genomics</w:t>
      </w:r>
      <w:r w:rsidRPr="00CB7A46">
        <w:rPr>
          <w:rFonts w:eastAsia="Calibri"/>
        </w:rPr>
        <w:t> </w:t>
      </w:r>
      <w:r w:rsidRPr="00CB7A46">
        <w:rPr>
          <w:rFonts w:eastAsia="Calibri"/>
          <w:b/>
          <w:bCs/>
        </w:rPr>
        <w:t>12</w:t>
      </w:r>
      <w:r w:rsidRPr="00CB7A46">
        <w:rPr>
          <w:rFonts w:eastAsia="Calibri"/>
        </w:rPr>
        <w:t>, 369. https://doi.org/10.1186/1471-2164-12-369</w:t>
      </w:r>
      <w:r w:rsidR="00E445B4" w:rsidRPr="00CB7A46">
        <w:t>.</w:t>
      </w:r>
    </w:p>
    <w:p w14:paraId="40B079D2" w14:textId="4A4831BA" w:rsidR="009A04F6" w:rsidRPr="00CB7A46" w:rsidRDefault="00FC7201" w:rsidP="009A04F6">
      <w:pPr>
        <w:ind w:firstLine="720"/>
        <w:jc w:val="both"/>
      </w:pPr>
      <w:r w:rsidRPr="00CB7A46">
        <w:rPr>
          <w:rFonts w:eastAsia="Calibri"/>
        </w:rPr>
        <w:t>Yuan, J.S., Burris, J., Stewart, N.R.</w:t>
      </w:r>
      <w:r w:rsidR="009A04F6" w:rsidRPr="00CB7A46">
        <w:rPr>
          <w:rFonts w:eastAsia="Calibri"/>
        </w:rPr>
        <w:t xml:space="preserve">, </w:t>
      </w:r>
      <w:proofErr w:type="spellStart"/>
      <w:r w:rsidR="009A04F6" w:rsidRPr="00CB7A46">
        <w:rPr>
          <w:rFonts w:eastAsia="Calibri"/>
        </w:rPr>
        <w:t>Mentewab</w:t>
      </w:r>
      <w:proofErr w:type="spellEnd"/>
      <w:r w:rsidR="009A04F6" w:rsidRPr="00CB7A46">
        <w:rPr>
          <w:rFonts w:eastAsia="Calibri"/>
        </w:rPr>
        <w:t>, A., Stewart Jr, C.N. (2007)</w:t>
      </w:r>
      <w:r w:rsidRPr="00CB7A46">
        <w:rPr>
          <w:rFonts w:eastAsia="Calibri"/>
        </w:rPr>
        <w:t> Statistical tools for transgene copy number estimation based on real-time PCR. </w:t>
      </w:r>
      <w:r w:rsidRPr="00CB7A46">
        <w:rPr>
          <w:rFonts w:eastAsia="Calibri"/>
          <w:i/>
          <w:iCs/>
        </w:rPr>
        <w:t>BMC Bioinformatics</w:t>
      </w:r>
      <w:r w:rsidRPr="00CB7A46">
        <w:rPr>
          <w:rFonts w:eastAsia="Calibri"/>
        </w:rPr>
        <w:t> </w:t>
      </w:r>
      <w:r w:rsidRPr="00CB7A46">
        <w:rPr>
          <w:rFonts w:eastAsia="Calibri"/>
          <w:b/>
          <w:bCs/>
        </w:rPr>
        <w:t>8</w:t>
      </w:r>
      <w:r w:rsidRPr="00CB7A46">
        <w:rPr>
          <w:rFonts w:eastAsia="Calibri"/>
        </w:rPr>
        <w:t> (Suppl 7), S6.</w:t>
      </w:r>
      <w:r w:rsidR="006D0B48">
        <w:rPr>
          <w:rFonts w:eastAsia="Calibri"/>
        </w:rPr>
        <w:t xml:space="preserve"> https://doi.org/10.1186/1471-2105-8</w:t>
      </w:r>
      <w:r w:rsidR="00842FFA">
        <w:rPr>
          <w:rFonts w:eastAsia="Calibri"/>
        </w:rPr>
        <w:t>-S7-S6</w:t>
      </w:r>
      <w:r w:rsidR="009A04F6" w:rsidRPr="00CB7A46">
        <w:t>.</w:t>
      </w:r>
    </w:p>
    <w:sectPr w:rsidR="009A04F6" w:rsidRPr="00CB7A46" w:rsidSect="00D358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B7F93"/>
    <w:multiLevelType w:val="hybridMultilevel"/>
    <w:tmpl w:val="E976D8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874"/>
    <w:rsid w:val="00031A8A"/>
    <w:rsid w:val="00047BEB"/>
    <w:rsid w:val="00052506"/>
    <w:rsid w:val="00071F36"/>
    <w:rsid w:val="0010718A"/>
    <w:rsid w:val="0014085B"/>
    <w:rsid w:val="00145903"/>
    <w:rsid w:val="001C32DF"/>
    <w:rsid w:val="001C3BF4"/>
    <w:rsid w:val="001D4DF9"/>
    <w:rsid w:val="001D6765"/>
    <w:rsid w:val="00232C8B"/>
    <w:rsid w:val="00235101"/>
    <w:rsid w:val="003D7C4D"/>
    <w:rsid w:val="00423665"/>
    <w:rsid w:val="00454D5F"/>
    <w:rsid w:val="00490632"/>
    <w:rsid w:val="00624447"/>
    <w:rsid w:val="00652830"/>
    <w:rsid w:val="006D0B48"/>
    <w:rsid w:val="006F7059"/>
    <w:rsid w:val="00842FFA"/>
    <w:rsid w:val="008715EB"/>
    <w:rsid w:val="008850AE"/>
    <w:rsid w:val="008867A6"/>
    <w:rsid w:val="00895339"/>
    <w:rsid w:val="008C4382"/>
    <w:rsid w:val="009152F3"/>
    <w:rsid w:val="00921A4F"/>
    <w:rsid w:val="009305D3"/>
    <w:rsid w:val="009A04F6"/>
    <w:rsid w:val="009D3874"/>
    <w:rsid w:val="009F5D9B"/>
    <w:rsid w:val="00A13DEA"/>
    <w:rsid w:val="00A14B91"/>
    <w:rsid w:val="00A33F73"/>
    <w:rsid w:val="00A94536"/>
    <w:rsid w:val="00AA7A89"/>
    <w:rsid w:val="00AB2219"/>
    <w:rsid w:val="00AB6189"/>
    <w:rsid w:val="00AD7CC1"/>
    <w:rsid w:val="00B101C5"/>
    <w:rsid w:val="00B15CCA"/>
    <w:rsid w:val="00B76F82"/>
    <w:rsid w:val="00BF260C"/>
    <w:rsid w:val="00C05356"/>
    <w:rsid w:val="00C74B40"/>
    <w:rsid w:val="00CB7A46"/>
    <w:rsid w:val="00CC047E"/>
    <w:rsid w:val="00CE6BA2"/>
    <w:rsid w:val="00CF60EC"/>
    <w:rsid w:val="00D35888"/>
    <w:rsid w:val="00DE3A2E"/>
    <w:rsid w:val="00E445B4"/>
    <w:rsid w:val="00E92B94"/>
    <w:rsid w:val="00E979B2"/>
    <w:rsid w:val="00EF1F87"/>
    <w:rsid w:val="00EF3ADA"/>
    <w:rsid w:val="00F61030"/>
    <w:rsid w:val="00F7345E"/>
    <w:rsid w:val="00FC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C71CB"/>
  <w15:chartTrackingRefBased/>
  <w15:docId w15:val="{0FA43379-57FE-6E43-8405-E7E75C1A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4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50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0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50A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C3BF4"/>
    <w:pPr>
      <w:ind w:left="720"/>
      <w:contextualSpacing/>
    </w:pPr>
  </w:style>
  <w:style w:type="paragraph" w:styleId="Revision">
    <w:name w:val="Revision"/>
    <w:hidden/>
    <w:uiPriority w:val="99"/>
    <w:semiHidden/>
    <w:rsid w:val="00A13DE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6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BDBC1-B99A-4BF9-8703-873A8F4B4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uo</dc:creator>
  <cp:keywords/>
  <dc:description/>
  <cp:lastModifiedBy>Hong Luo</cp:lastModifiedBy>
  <cp:revision>6</cp:revision>
  <dcterms:created xsi:type="dcterms:W3CDTF">2023-08-11T13:51:00Z</dcterms:created>
  <dcterms:modified xsi:type="dcterms:W3CDTF">2023-08-12T05:53:00Z</dcterms:modified>
</cp:coreProperties>
</file>